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Table S1.</w:t>
      </w:r>
      <w:r>
        <w:rPr>
          <w:sz w:val="24"/>
        </w:rPr>
        <w:t xml:space="preserve"> DAVID functional annotation analysis of brain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 involved in neuro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 involved i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9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tic transmi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9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3E-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ndrit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7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5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s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mine recep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ted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2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oltage-gated potassium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9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strate specific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oltage-gated cat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3</w:t>
            </w:r>
          </w:p>
        </w:tc>
      </w:tr>
      <w:tr>
        <w:trPr>
          <w:trHeight w:val="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active ligand-receptor inte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1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lcium signaling pathwa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E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39:00Z</dcterms:modified>
  <cp:revision>4</cp:revision>
  <dc:subject/>
  <dc:title/>
</cp:coreProperties>
</file>